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EDEDCA" w14:textId="77777777" w:rsidR="00C42DA1" w:rsidRPr="00C42DA1" w:rsidRDefault="00C42DA1">
      <w:pPr>
        <w:rPr>
          <w:b/>
        </w:rPr>
      </w:pPr>
      <w:r>
        <w:rPr>
          <w:b/>
        </w:rPr>
        <w:t>SI Table. Primer sequences used for detection by PCR of regions of difference RD1, RD2 and RD3 in IncI1 plasmid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07"/>
        <w:gridCol w:w="3318"/>
        <w:gridCol w:w="1274"/>
        <w:gridCol w:w="2217"/>
      </w:tblGrid>
      <w:tr w:rsidR="00C42DA1" w:rsidRPr="0027006C" w14:paraId="7AC1A9D8" w14:textId="77777777" w:rsidTr="00CF4AE7">
        <w:tc>
          <w:tcPr>
            <w:tcW w:w="2207" w:type="dxa"/>
            <w:shd w:val="clear" w:color="auto" w:fill="auto"/>
          </w:tcPr>
          <w:p w14:paraId="1CC82F02" w14:textId="77777777" w:rsidR="00C42DA1" w:rsidRPr="0027006C" w:rsidRDefault="00C42DA1" w:rsidP="00ED5E48">
            <w:pPr>
              <w:rPr>
                <w:b/>
              </w:rPr>
            </w:pPr>
            <w:r w:rsidRPr="0027006C">
              <w:rPr>
                <w:b/>
              </w:rPr>
              <w:t>Primer Name</w:t>
            </w:r>
          </w:p>
        </w:tc>
        <w:tc>
          <w:tcPr>
            <w:tcW w:w="3318" w:type="dxa"/>
            <w:shd w:val="clear" w:color="auto" w:fill="auto"/>
          </w:tcPr>
          <w:p w14:paraId="46C02449" w14:textId="15D385C5" w:rsidR="00C42DA1" w:rsidRPr="0027006C" w:rsidRDefault="00C42DA1" w:rsidP="00ED5E48">
            <w:pPr>
              <w:rPr>
                <w:b/>
              </w:rPr>
            </w:pPr>
            <w:r w:rsidRPr="0027006C">
              <w:rPr>
                <w:b/>
              </w:rPr>
              <w:t>Sequence (5’-</w:t>
            </w:r>
            <w:bookmarkStart w:id="0" w:name="_GoBack"/>
            <w:bookmarkEnd w:id="0"/>
            <w:r w:rsidRPr="0027006C">
              <w:rPr>
                <w:b/>
              </w:rPr>
              <w:t xml:space="preserve"> 3’)</w:t>
            </w:r>
          </w:p>
        </w:tc>
        <w:tc>
          <w:tcPr>
            <w:tcW w:w="1274" w:type="dxa"/>
            <w:shd w:val="clear" w:color="auto" w:fill="auto"/>
          </w:tcPr>
          <w:p w14:paraId="543CE613" w14:textId="77777777" w:rsidR="00C42DA1" w:rsidRPr="0027006C" w:rsidRDefault="00C42DA1" w:rsidP="00ED5E48">
            <w:pPr>
              <w:rPr>
                <w:b/>
              </w:rPr>
            </w:pPr>
            <w:r w:rsidRPr="0027006C">
              <w:rPr>
                <w:b/>
              </w:rPr>
              <w:t>Target</w:t>
            </w:r>
          </w:p>
        </w:tc>
        <w:tc>
          <w:tcPr>
            <w:tcW w:w="2217" w:type="dxa"/>
            <w:shd w:val="clear" w:color="auto" w:fill="auto"/>
          </w:tcPr>
          <w:p w14:paraId="3F5353C6" w14:textId="77777777" w:rsidR="00C42DA1" w:rsidRPr="0027006C" w:rsidRDefault="00C42DA1" w:rsidP="00ED5E48">
            <w:pPr>
              <w:rPr>
                <w:b/>
              </w:rPr>
            </w:pPr>
            <w:r w:rsidRPr="0027006C">
              <w:rPr>
                <w:b/>
              </w:rPr>
              <w:t>Source</w:t>
            </w:r>
          </w:p>
        </w:tc>
      </w:tr>
      <w:tr w:rsidR="00C42DA1" w14:paraId="1A6E1C21" w14:textId="77777777" w:rsidTr="00CF4AE7">
        <w:tc>
          <w:tcPr>
            <w:tcW w:w="2207" w:type="dxa"/>
            <w:shd w:val="clear" w:color="auto" w:fill="auto"/>
          </w:tcPr>
          <w:p w14:paraId="729DB847" w14:textId="77777777" w:rsidR="00C42DA1" w:rsidRDefault="00C42DA1" w:rsidP="00ED5E48">
            <w:r>
              <w:t>U307 plasmid</w:t>
            </w:r>
            <w:r w:rsidR="00CF4AE7">
              <w:t xml:space="preserve"> RD1-F</w:t>
            </w:r>
          </w:p>
        </w:tc>
        <w:tc>
          <w:tcPr>
            <w:tcW w:w="3318" w:type="dxa"/>
            <w:shd w:val="clear" w:color="auto" w:fill="auto"/>
          </w:tcPr>
          <w:p w14:paraId="27B382E4" w14:textId="77777777" w:rsidR="00C42DA1" w:rsidRDefault="00CF4AE7" w:rsidP="00ED5E48">
            <w:r>
              <w:t>CCTGTCCAGTATGTATGCCAGTGT</w:t>
            </w:r>
          </w:p>
        </w:tc>
        <w:tc>
          <w:tcPr>
            <w:tcW w:w="1274" w:type="dxa"/>
            <w:shd w:val="clear" w:color="auto" w:fill="auto"/>
          </w:tcPr>
          <w:p w14:paraId="2CB12B7D" w14:textId="77777777" w:rsidR="00C42DA1" w:rsidRPr="0027006C" w:rsidRDefault="00CF4AE7" w:rsidP="00ED5E48">
            <w:pPr>
              <w:rPr>
                <w:i/>
              </w:rPr>
            </w:pPr>
            <w:r>
              <w:t>RD1 (</w:t>
            </w:r>
            <w:proofErr w:type="spellStart"/>
            <w:r>
              <w:t>FinQ</w:t>
            </w:r>
            <w:proofErr w:type="spellEnd"/>
            <w:r>
              <w:t>)</w:t>
            </w:r>
          </w:p>
        </w:tc>
        <w:tc>
          <w:tcPr>
            <w:tcW w:w="2217" w:type="dxa"/>
            <w:shd w:val="clear" w:color="auto" w:fill="auto"/>
          </w:tcPr>
          <w:p w14:paraId="23DE18E7" w14:textId="77777777" w:rsidR="00C42DA1" w:rsidRDefault="00CF4AE7" w:rsidP="00ED5E48">
            <w:r>
              <w:t>P212_15 contig 15</w:t>
            </w:r>
          </w:p>
        </w:tc>
      </w:tr>
      <w:tr w:rsidR="00C42DA1" w14:paraId="5FA9E9DC" w14:textId="77777777" w:rsidTr="00CF4AE7">
        <w:tc>
          <w:tcPr>
            <w:tcW w:w="2207" w:type="dxa"/>
            <w:shd w:val="clear" w:color="auto" w:fill="auto"/>
          </w:tcPr>
          <w:p w14:paraId="0D39D909" w14:textId="77777777" w:rsidR="00C42DA1" w:rsidRDefault="00CF4AE7" w:rsidP="00ED5E48">
            <w:r>
              <w:t>U307 plasmid RD1-</w:t>
            </w:r>
            <w:r>
              <w:t>R</w:t>
            </w:r>
          </w:p>
        </w:tc>
        <w:tc>
          <w:tcPr>
            <w:tcW w:w="3318" w:type="dxa"/>
            <w:shd w:val="clear" w:color="auto" w:fill="auto"/>
          </w:tcPr>
          <w:p w14:paraId="7F47E6D6" w14:textId="77777777" w:rsidR="00C42DA1" w:rsidRDefault="00CF4AE7" w:rsidP="00ED5E48">
            <w:r>
              <w:t>TCGTGAAGGACTTCTTGACTCCAG</w:t>
            </w:r>
          </w:p>
        </w:tc>
        <w:tc>
          <w:tcPr>
            <w:tcW w:w="1274" w:type="dxa"/>
            <w:shd w:val="clear" w:color="auto" w:fill="auto"/>
          </w:tcPr>
          <w:p w14:paraId="046FA545" w14:textId="77777777" w:rsidR="00C42DA1" w:rsidRDefault="00C42DA1" w:rsidP="00ED5E48"/>
        </w:tc>
        <w:tc>
          <w:tcPr>
            <w:tcW w:w="2217" w:type="dxa"/>
            <w:shd w:val="clear" w:color="auto" w:fill="auto"/>
          </w:tcPr>
          <w:p w14:paraId="4A23EF8E" w14:textId="77777777" w:rsidR="00C42DA1" w:rsidRDefault="00C42DA1" w:rsidP="00ED5E48"/>
        </w:tc>
      </w:tr>
      <w:tr w:rsidR="00C42DA1" w14:paraId="2BF6701C" w14:textId="77777777" w:rsidTr="00CF4AE7">
        <w:tc>
          <w:tcPr>
            <w:tcW w:w="2207" w:type="dxa"/>
            <w:shd w:val="clear" w:color="auto" w:fill="auto"/>
          </w:tcPr>
          <w:p w14:paraId="147D7D82" w14:textId="77777777" w:rsidR="00C42DA1" w:rsidRDefault="00CF4AE7" w:rsidP="00ED5E48">
            <w:r>
              <w:t>U307 plasmid RD</w:t>
            </w:r>
            <w:r>
              <w:t>2</w:t>
            </w:r>
            <w:r>
              <w:t>-F</w:t>
            </w:r>
          </w:p>
        </w:tc>
        <w:tc>
          <w:tcPr>
            <w:tcW w:w="3318" w:type="dxa"/>
            <w:shd w:val="clear" w:color="auto" w:fill="auto"/>
          </w:tcPr>
          <w:p w14:paraId="2D449CE0" w14:textId="77777777" w:rsidR="00C42DA1" w:rsidRDefault="00CF4AE7" w:rsidP="00ED5E48">
            <w:r>
              <w:t>CTTCGTGACTCAGGAGGGGGATTC</w:t>
            </w:r>
          </w:p>
        </w:tc>
        <w:tc>
          <w:tcPr>
            <w:tcW w:w="1274" w:type="dxa"/>
            <w:shd w:val="clear" w:color="auto" w:fill="auto"/>
          </w:tcPr>
          <w:p w14:paraId="3C42FD24" w14:textId="77777777" w:rsidR="00C42DA1" w:rsidRDefault="00CF4AE7" w:rsidP="00ED5E48">
            <w:r>
              <w:t>RD2 (</w:t>
            </w:r>
            <w:proofErr w:type="spellStart"/>
            <w:r>
              <w:t>InsQ</w:t>
            </w:r>
            <w:proofErr w:type="spellEnd"/>
            <w:r>
              <w:t>)</w:t>
            </w:r>
          </w:p>
        </w:tc>
        <w:tc>
          <w:tcPr>
            <w:tcW w:w="2217" w:type="dxa"/>
            <w:shd w:val="clear" w:color="auto" w:fill="auto"/>
          </w:tcPr>
          <w:p w14:paraId="70F617A8" w14:textId="77777777" w:rsidR="00C42DA1" w:rsidRDefault="00CF4AE7" w:rsidP="00ED5E48">
            <w:r>
              <w:t>P212_15 contig 15</w:t>
            </w:r>
          </w:p>
        </w:tc>
      </w:tr>
      <w:tr w:rsidR="00C42DA1" w14:paraId="676FB3EA" w14:textId="77777777" w:rsidTr="00CF4AE7">
        <w:tc>
          <w:tcPr>
            <w:tcW w:w="2207" w:type="dxa"/>
            <w:shd w:val="clear" w:color="auto" w:fill="auto"/>
          </w:tcPr>
          <w:p w14:paraId="2837A130" w14:textId="77777777" w:rsidR="00C42DA1" w:rsidRDefault="00CF4AE7" w:rsidP="00ED5E48">
            <w:r>
              <w:t>U307 plasmid RD2-</w:t>
            </w:r>
            <w:r>
              <w:t>R</w:t>
            </w:r>
          </w:p>
        </w:tc>
        <w:tc>
          <w:tcPr>
            <w:tcW w:w="3318" w:type="dxa"/>
            <w:shd w:val="clear" w:color="auto" w:fill="auto"/>
          </w:tcPr>
          <w:p w14:paraId="792F7F0F" w14:textId="77777777" w:rsidR="00C42DA1" w:rsidRDefault="00CF4AE7" w:rsidP="00ED5E48">
            <w:r>
              <w:t>CATAAAGTCACAACGACCGTCAGC</w:t>
            </w:r>
          </w:p>
        </w:tc>
        <w:tc>
          <w:tcPr>
            <w:tcW w:w="1274" w:type="dxa"/>
            <w:shd w:val="clear" w:color="auto" w:fill="auto"/>
          </w:tcPr>
          <w:p w14:paraId="2E2A4D60" w14:textId="77777777" w:rsidR="00C42DA1" w:rsidRDefault="00C42DA1" w:rsidP="00ED5E48"/>
        </w:tc>
        <w:tc>
          <w:tcPr>
            <w:tcW w:w="2217" w:type="dxa"/>
            <w:shd w:val="clear" w:color="auto" w:fill="auto"/>
          </w:tcPr>
          <w:p w14:paraId="27E71725" w14:textId="77777777" w:rsidR="00C42DA1" w:rsidRDefault="00C42DA1" w:rsidP="00ED5E48"/>
        </w:tc>
      </w:tr>
      <w:tr w:rsidR="00C42DA1" w14:paraId="000CB81A" w14:textId="77777777" w:rsidTr="00CF4AE7">
        <w:tc>
          <w:tcPr>
            <w:tcW w:w="2207" w:type="dxa"/>
            <w:shd w:val="clear" w:color="auto" w:fill="auto"/>
          </w:tcPr>
          <w:p w14:paraId="4356112B" w14:textId="77777777" w:rsidR="00C42DA1" w:rsidRDefault="00CF4AE7" w:rsidP="00ED5E48">
            <w:r>
              <w:t>U307 plasmid RD</w:t>
            </w:r>
            <w:r>
              <w:t>3</w:t>
            </w:r>
            <w:r>
              <w:t>-F</w:t>
            </w:r>
          </w:p>
        </w:tc>
        <w:tc>
          <w:tcPr>
            <w:tcW w:w="3318" w:type="dxa"/>
            <w:shd w:val="clear" w:color="auto" w:fill="auto"/>
          </w:tcPr>
          <w:p w14:paraId="57DD6D72" w14:textId="77777777" w:rsidR="00C42DA1" w:rsidRDefault="00CF4AE7" w:rsidP="00ED5E48">
            <w:r>
              <w:t>CGCTCAATCTTCATTCCCGGAGGG</w:t>
            </w:r>
          </w:p>
        </w:tc>
        <w:tc>
          <w:tcPr>
            <w:tcW w:w="1274" w:type="dxa"/>
            <w:shd w:val="clear" w:color="auto" w:fill="auto"/>
          </w:tcPr>
          <w:p w14:paraId="64BC8B8C" w14:textId="77777777" w:rsidR="00C42DA1" w:rsidRDefault="00CF4AE7" w:rsidP="00ED5E48">
            <w:r>
              <w:t>RD3</w:t>
            </w:r>
          </w:p>
        </w:tc>
        <w:tc>
          <w:tcPr>
            <w:tcW w:w="2217" w:type="dxa"/>
            <w:shd w:val="clear" w:color="auto" w:fill="auto"/>
          </w:tcPr>
          <w:p w14:paraId="30427199" w14:textId="77777777" w:rsidR="00C42DA1" w:rsidRDefault="00CF4AE7" w:rsidP="00ED5E48">
            <w:r>
              <w:t>P212_15 contig 15</w:t>
            </w:r>
          </w:p>
        </w:tc>
      </w:tr>
      <w:tr w:rsidR="00C42DA1" w14:paraId="3D454CF6" w14:textId="77777777" w:rsidTr="00CF4AE7">
        <w:tc>
          <w:tcPr>
            <w:tcW w:w="2207" w:type="dxa"/>
            <w:shd w:val="clear" w:color="auto" w:fill="auto"/>
          </w:tcPr>
          <w:p w14:paraId="02FF75CC" w14:textId="77777777" w:rsidR="00C42DA1" w:rsidRDefault="00CF4AE7" w:rsidP="00ED5E48">
            <w:r>
              <w:t>U307 plasmid RD</w:t>
            </w:r>
            <w:r>
              <w:t>3</w:t>
            </w:r>
            <w:r>
              <w:t>-</w:t>
            </w:r>
            <w:r>
              <w:t>R</w:t>
            </w:r>
          </w:p>
        </w:tc>
        <w:tc>
          <w:tcPr>
            <w:tcW w:w="3318" w:type="dxa"/>
            <w:shd w:val="clear" w:color="auto" w:fill="auto"/>
          </w:tcPr>
          <w:p w14:paraId="1D56B701" w14:textId="77777777" w:rsidR="00C42DA1" w:rsidRDefault="00CF4AE7" w:rsidP="00ED5E48">
            <w:r>
              <w:t>TTTGCTCGGGTGTGCGTTCTTCTG</w:t>
            </w:r>
          </w:p>
        </w:tc>
        <w:tc>
          <w:tcPr>
            <w:tcW w:w="1274" w:type="dxa"/>
            <w:shd w:val="clear" w:color="auto" w:fill="auto"/>
          </w:tcPr>
          <w:p w14:paraId="22B762B9" w14:textId="77777777" w:rsidR="00C42DA1" w:rsidRDefault="00C42DA1" w:rsidP="00ED5E48"/>
        </w:tc>
        <w:tc>
          <w:tcPr>
            <w:tcW w:w="2217" w:type="dxa"/>
            <w:shd w:val="clear" w:color="auto" w:fill="auto"/>
          </w:tcPr>
          <w:p w14:paraId="70530DCC" w14:textId="77777777" w:rsidR="00C42DA1" w:rsidRDefault="00C42DA1" w:rsidP="00ED5E48"/>
        </w:tc>
      </w:tr>
    </w:tbl>
    <w:p w14:paraId="26A64AF7" w14:textId="77777777" w:rsidR="00C42DA1" w:rsidRPr="00C42DA1" w:rsidRDefault="00C42DA1">
      <w:pPr>
        <w:rPr>
          <w:b/>
        </w:rPr>
      </w:pPr>
    </w:p>
    <w:sectPr w:rsidR="00C42DA1" w:rsidRPr="00C42D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DA1"/>
    <w:rsid w:val="00A43623"/>
    <w:rsid w:val="00B51F9E"/>
    <w:rsid w:val="00C42DA1"/>
    <w:rsid w:val="00CF4AE7"/>
    <w:rsid w:val="00D979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91AAB"/>
  <w15:chartTrackingRefBased/>
  <w15:docId w15:val="{370725D4-3116-4080-AA90-ED856AA02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A4AFEF3C2B8AD4984CBFB5945572E3E" ma:contentTypeVersion="4" ma:contentTypeDescription="Create a new document." ma:contentTypeScope="" ma:versionID="95e85174686027adfc9756029bec5b50">
  <xsd:schema xmlns:xsd="http://www.w3.org/2001/XMLSchema" xmlns:xs="http://www.w3.org/2001/XMLSchema" xmlns:p="http://schemas.microsoft.com/office/2006/metadata/properties" xmlns:ns3="fa3db5a2-8946-4e46-a9e3-f331df1e3ec8" targetNamespace="http://schemas.microsoft.com/office/2006/metadata/properties" ma:root="true" ma:fieldsID="4c4af0a1af62312e4698f4a2cc2f83d1" ns3:_="">
    <xsd:import namespace="fa3db5a2-8946-4e46-a9e3-f331df1e3e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3db5a2-8946-4e46-a9e3-f331df1e3e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FBDBE37-4DBC-46ED-AF8A-36C084060D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a3db5a2-8946-4e46-a9e3-f331df1e3e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0F39EA-5699-4AE6-8BE9-9032AD2BFC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B2A270-356B-4165-83BC-33733A132AD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 Hiley</dc:creator>
  <cp:keywords/>
  <dc:description/>
  <cp:lastModifiedBy>Lester Hiley</cp:lastModifiedBy>
  <cp:revision>2</cp:revision>
  <dcterms:created xsi:type="dcterms:W3CDTF">2019-12-05T02:01:00Z</dcterms:created>
  <dcterms:modified xsi:type="dcterms:W3CDTF">2019-12-05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4AFEF3C2B8AD4984CBFB5945572E3E</vt:lpwstr>
  </property>
</Properties>
</file>